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01"/>
      <w:r>
        <w:rPr>
          <w:sz w:val="24"/>
        </w:rPr>
        <w:t>Supplementary Fig</w:t>
      </w:r>
      <w:bookmarkEnd w:id="0"/>
      <w:r>
        <w:rPr>
          <w:sz w:val="24"/>
        </w:rPr>
        <w:t xml:space="preserve">. </w:t>
      </w:r>
      <w:r>
        <w:rPr>
          <w:sz w:val="24"/>
        </w:rPr>
        <w:t>2</w:t>
      </w:r>
    </w:p>
    <w:p>
      <w:pPr>
        <w:pStyle w:val="Normal"/>
        <w:rPr/>
      </w:pPr>
      <w:r>
        <w:rPr/>
        <w:t>The interactive effect between hepatic fibrosis-related factors in HSCs. 1. Ang II promotes the pro-fibrogenic effect of TGF-β1 through the AT1-TLR4-Bambi axis. 2. TGF-β enhances DNA synthesis and HSCs proliferation induced by PDGF. 3. TGF-β1 induces PDGF-AA and -BB mRNA expression in HSCs. 4. Ang II up-regulates TGF-β1 mRNA level in HSCs. 5. The list contains partly identified fibrotic and anti-fibrotic factors expressed in HSCs that may become another crosstalk pair. Our work is summarized in bol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471535" cy="52685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1535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8:38:00Z</dcterms:created>
  <dc:creator>Carolyn Honeychurch</dc:creator>
  <dc:description/>
  <cp:keywords/>
  <dc:language>en-US</dc:language>
  <cp:lastModifiedBy>Carolyn Honeychurch</cp:lastModifiedBy>
  <dcterms:modified xsi:type="dcterms:W3CDTF">2013-09-24T18:38:00Z</dcterms:modified>
  <cp:revision>1</cp:revision>
  <dc:subject/>
  <dc:title/>
</cp:coreProperties>
</file>